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A68" w:rsidRDefault="00453A68" w:rsidP="00453A68">
      <w:pPr>
        <w:pStyle w:val="NoSpacing"/>
        <w:rPr>
          <w:rFonts w:ascii="Times New Roman" w:hAnsi="Times New Roman" w:cs="Times New Roman"/>
        </w:rPr>
      </w:pPr>
      <w:bookmarkStart w:id="0" w:name="_GoBack"/>
      <w:r w:rsidRPr="008A4FF9">
        <w:rPr>
          <w:rFonts w:ascii="Times New Roman" w:hAnsi="Times New Roman" w:cs="Times New Roman"/>
          <w:b/>
        </w:rPr>
        <w:t xml:space="preserve">Web Table 3. </w:t>
      </w:r>
      <w:r w:rsidRPr="008A4FF9">
        <w:rPr>
          <w:rFonts w:ascii="Times New Roman" w:hAnsi="Times New Roman" w:cs="Times New Roman"/>
        </w:rPr>
        <w:t>Adjusted net benefit of the DAZT program</w:t>
      </w:r>
      <w:bookmarkEnd w:id="0"/>
      <w:r w:rsidRPr="008A4FF9">
        <w:rPr>
          <w:rFonts w:ascii="Times New Roman" w:hAnsi="Times New Roman" w:cs="Times New Roman"/>
        </w:rPr>
        <w:t xml:space="preserve"> relative to (baseline) conditions existing before the program using the full set of covariates and ORS and zinc coverage as the effectiveness measure`1</w:t>
      </w:r>
    </w:p>
    <w:p w:rsidR="00453A68" w:rsidRPr="00141454" w:rsidRDefault="00453A68" w:rsidP="00453A68">
      <w:pPr>
        <w:pStyle w:val="NoSpacing"/>
        <w:rPr>
          <w:rFonts w:ascii="Times New Roman" w:hAnsi="Times New Roman" w:cs="Times New Roman"/>
        </w:rPr>
      </w:pPr>
    </w:p>
    <w:tbl>
      <w:tblPr>
        <w:tblW w:w="9081" w:type="dxa"/>
        <w:tblInd w:w="108" w:type="dxa"/>
        <w:tblLook w:val="04A0" w:firstRow="1" w:lastRow="0" w:firstColumn="1" w:lastColumn="0" w:noHBand="0" w:noVBand="1"/>
      </w:tblPr>
      <w:tblGrid>
        <w:gridCol w:w="3495"/>
        <w:gridCol w:w="931"/>
        <w:gridCol w:w="931"/>
        <w:gridCol w:w="931"/>
        <w:gridCol w:w="931"/>
        <w:gridCol w:w="931"/>
        <w:gridCol w:w="931"/>
      </w:tblGrid>
      <w:tr w:rsidR="00453A68" w:rsidRPr="008A4FF9" w:rsidTr="00661276">
        <w:trPr>
          <w:trHeight w:val="464"/>
        </w:trPr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A68" w:rsidRPr="00141454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A68" w:rsidRPr="00141454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 = $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A68" w:rsidRPr="00141454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NB with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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 = $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A68" w:rsidRPr="00141454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 = $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A68" w:rsidRPr="00141454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 = $1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A68" w:rsidRPr="00141454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 = $1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A68" w:rsidRPr="00141454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NB with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</w:t>
            </w:r>
            <w:r w:rsidRPr="00141454">
              <w:rPr>
                <w:rFonts w:ascii="Times New Roman" w:eastAsia="Times New Roman" w:hAnsi="Times New Roman" w:cs="Times New Roman"/>
                <w:b/>
                <w:color w:val="000000"/>
              </w:rPr>
              <w:t> = $20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onstant ter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3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4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6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</w:tr>
      <w:tr w:rsidR="00453A68" w:rsidRPr="008A4FF9" w:rsidTr="00661276">
        <w:trPr>
          <w:trHeight w:val="77"/>
        </w:trPr>
        <w:tc>
          <w:tcPr>
            <w:tcW w:w="3495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5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5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Female child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7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8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5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7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hild age (months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Paternal primary education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1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2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Paternal secondary education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Maternal primary education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7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Maternal secondary education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6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cheduled cast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4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8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0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4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</w:tr>
      <w:tr w:rsidR="00453A68" w:rsidRPr="008A4FF9" w:rsidTr="00661276">
        <w:trPr>
          <w:trHeight w:val="673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cheduled trib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7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0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2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3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8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Other backwards classes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3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4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4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5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5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0)</w:t>
            </w:r>
          </w:p>
        </w:tc>
      </w:tr>
      <w:tr w:rsidR="00453A68" w:rsidRPr="008A4FF9" w:rsidTr="00661276">
        <w:trPr>
          <w:trHeight w:val="62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Knowledge about ORS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5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8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</w:tr>
      <w:tr w:rsidR="00453A68" w:rsidRPr="008A4FF9" w:rsidTr="00661276">
        <w:trPr>
          <w:trHeight w:val="673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Knowledge about zinc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</w:tr>
      <w:tr w:rsidR="00453A68" w:rsidRPr="008A4FF9" w:rsidTr="00661276">
        <w:trPr>
          <w:trHeight w:val="578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PL card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3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7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4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5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5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5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</w:tr>
      <w:tr w:rsidR="00453A68" w:rsidRPr="008A4FF9" w:rsidTr="00661276">
        <w:trPr>
          <w:trHeight w:val="673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2nd quintil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</w:tr>
      <w:tr w:rsidR="00453A68" w:rsidRPr="008A4FF9" w:rsidTr="00661276">
        <w:trPr>
          <w:trHeight w:val="673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3rd quintil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0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1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4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5)</w:t>
            </w:r>
          </w:p>
        </w:tc>
      </w:tr>
      <w:tr w:rsidR="00453A68" w:rsidRPr="008A4FF9" w:rsidTr="00661276">
        <w:trPr>
          <w:trHeight w:val="459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4th quintil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5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5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3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2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5)</w:t>
            </w:r>
          </w:p>
        </w:tc>
      </w:tr>
      <w:tr w:rsidR="00453A68" w:rsidRPr="008A4FF9" w:rsidTr="00661276">
        <w:trPr>
          <w:trHeight w:val="634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5th quintile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0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5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4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3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3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4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6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Duration of diarrhea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7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Blood in the stool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3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3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6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0.1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6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eek treatment from a public facility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4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0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4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9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2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</w:tr>
      <w:tr w:rsidR="00453A68" w:rsidRPr="008A4FF9" w:rsidTr="00661276">
        <w:trPr>
          <w:trHeight w:val="62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eek treatment from a public community based provider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1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3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</w:tr>
      <w:tr w:rsidR="00453A68" w:rsidRPr="008A4FF9" w:rsidTr="00661276">
        <w:trPr>
          <w:trHeight w:val="696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eek treatment from a private provider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4.3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4.3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4.4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4.4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4.4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4.4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0)</w:t>
            </w:r>
          </w:p>
        </w:tc>
      </w:tr>
      <w:tr w:rsidR="00453A68" w:rsidRPr="008A4FF9" w:rsidTr="00661276">
        <w:trPr>
          <w:trHeight w:val="77"/>
        </w:trPr>
        <w:tc>
          <w:tcPr>
            <w:tcW w:w="3495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3A68" w:rsidRPr="008A4FF9" w:rsidTr="00661276">
        <w:trPr>
          <w:trHeight w:val="233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</w:tr>
      <w:tr w:rsidR="00453A68" w:rsidRPr="008A4FF9" w:rsidTr="00661276">
        <w:trPr>
          <w:trHeight w:val="233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ald chi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27.3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26.9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08.1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12.5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15.7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16.330</w:t>
            </w:r>
          </w:p>
        </w:tc>
      </w:tr>
      <w:tr w:rsidR="00453A68" w:rsidRPr="008A4FF9" w:rsidTr="00661276">
        <w:trPr>
          <w:trHeight w:val="233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Prob &gt; chi-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453A68" w:rsidRPr="008A4FF9" w:rsidTr="00661276">
        <w:trPr>
          <w:trHeight w:val="267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0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1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1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279</w:t>
            </w:r>
          </w:p>
        </w:tc>
      </w:tr>
      <w:tr w:rsidR="00453A68" w:rsidRPr="008A4FF9" w:rsidTr="00661276">
        <w:trPr>
          <w:trHeight w:val="233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BI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1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1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2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2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385</w:t>
            </w:r>
          </w:p>
        </w:tc>
      </w:tr>
      <w:tr w:rsidR="00453A68" w:rsidRPr="008A4FF9" w:rsidTr="00661276">
        <w:trPr>
          <w:trHeight w:val="255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y-hat-square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</w:tr>
      <w:tr w:rsidR="00453A68" w:rsidRPr="008A4FF9" w:rsidTr="00661276">
        <w:trPr>
          <w:trHeight w:val="255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[standard error] (p-value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8" w:rsidRPr="008A4FF9" w:rsidRDefault="00453A68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53A68" w:rsidRPr="008A4FF9" w:rsidRDefault="00453A68" w:rsidP="00453A68">
      <w:pPr>
        <w:pStyle w:val="NoSpacing"/>
        <w:rPr>
          <w:rFonts w:ascii="Times New Roman" w:hAnsi="Times New Roman" w:cs="Times New Roman"/>
        </w:rPr>
      </w:pPr>
    </w:p>
    <w:p w:rsidR="00453A68" w:rsidRDefault="00453A68" w:rsidP="00453A68">
      <w:pPr>
        <w:rPr>
          <w:rFonts w:ascii="Times New Roman" w:hAnsi="Times New Roman" w:cs="Times New Roman"/>
          <w:b/>
        </w:rPr>
        <w:sectPr w:rsidR="00453A68" w:rsidSect="00DA24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30F38" w:rsidRDefault="00730F38"/>
    <w:sectPr w:rsidR="00730F38" w:rsidSect="00A95D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A68"/>
    <w:rsid w:val="00453A68"/>
    <w:rsid w:val="00730F38"/>
    <w:rsid w:val="00A9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A6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53A68"/>
    <w:rPr>
      <w:rFonts w:eastAsiaTheme="minorHAnsi"/>
      <w:sz w:val="22"/>
      <w:szCs w:val="22"/>
    </w:rPr>
  </w:style>
  <w:style w:type="character" w:customStyle="1" w:styleId="NoSpacingChar">
    <w:name w:val="No Spacing Char"/>
    <w:link w:val="NoSpacing"/>
    <w:uiPriority w:val="1"/>
    <w:rsid w:val="00453A68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A6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53A68"/>
    <w:rPr>
      <w:rFonts w:eastAsiaTheme="minorHAnsi"/>
      <w:sz w:val="22"/>
      <w:szCs w:val="22"/>
    </w:rPr>
  </w:style>
  <w:style w:type="character" w:customStyle="1" w:styleId="NoSpacingChar">
    <w:name w:val="No Spacing Char"/>
    <w:link w:val="NoSpacing"/>
    <w:uiPriority w:val="1"/>
    <w:rsid w:val="00453A68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9</Words>
  <Characters>3644</Characters>
  <Application>Microsoft Macintosh Word</Application>
  <DocSecurity>0</DocSecurity>
  <Lines>30</Lines>
  <Paragraphs>8</Paragraphs>
  <ScaleCrop>false</ScaleCrop>
  <Company>Johns Hopkins School of Public Health</Company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2:00Z</dcterms:created>
  <dcterms:modified xsi:type="dcterms:W3CDTF">2016-03-10T02:42:00Z</dcterms:modified>
</cp:coreProperties>
</file>